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14EF" w:rsidRDefault="00FD14EF" w:rsidP="00FD14EF">
      <w:r>
        <w:rPr>
          <w:b/>
        </w:rPr>
        <w:t>Table S</w:t>
      </w:r>
      <w:r w:rsidRPr="0052764A">
        <w:rPr>
          <w:b/>
        </w:rPr>
        <w:t>1</w:t>
      </w:r>
      <w:r w:rsidRPr="008E5607">
        <w:rPr>
          <w:b/>
        </w:rPr>
        <w:t xml:space="preserve">: </w:t>
      </w:r>
      <w:r w:rsidR="002F21F2">
        <w:rPr>
          <w:b/>
        </w:rPr>
        <w:t xml:space="preserve">Distribution of </w:t>
      </w:r>
      <w:r w:rsidR="00DD401E">
        <w:rPr>
          <w:b/>
        </w:rPr>
        <w:t xml:space="preserve">patients </w:t>
      </w:r>
      <w:r w:rsidR="002F21F2">
        <w:rPr>
          <w:b/>
        </w:rPr>
        <w:t xml:space="preserve">with </w:t>
      </w:r>
      <w:proofErr w:type="spellStart"/>
      <w:r w:rsidR="002F21F2">
        <w:rPr>
          <w:b/>
        </w:rPr>
        <w:t>mCRC</w:t>
      </w:r>
      <w:proofErr w:type="spellEnd"/>
      <w:r w:rsidR="002F21F2">
        <w:rPr>
          <w:b/>
        </w:rPr>
        <w:t xml:space="preserve"> according to the tumor</w:t>
      </w:r>
      <w:r w:rsidR="00DD401E">
        <w:rPr>
          <w:b/>
        </w:rPr>
        <w:t xml:space="preserve"> molecular </w:t>
      </w:r>
      <w:r w:rsidRPr="008E5607">
        <w:rPr>
          <w:b/>
        </w:rPr>
        <w:t>subtype</w:t>
      </w:r>
    </w:p>
    <w:p w:rsidR="00FD14EF" w:rsidRPr="00626E1B" w:rsidRDefault="00FD14EF" w:rsidP="00FD14EF"/>
    <w:tbl>
      <w:tblPr>
        <w:tblW w:w="54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2764"/>
        <w:gridCol w:w="1417"/>
        <w:gridCol w:w="1276"/>
      </w:tblGrid>
      <w:tr w:rsidR="00FD14EF" w:rsidRPr="00B32128" w:rsidTr="004E0FA1">
        <w:trPr>
          <w:trHeight w:val="255"/>
        </w:trPr>
        <w:tc>
          <w:tcPr>
            <w:tcW w:w="2764" w:type="dxa"/>
            <w:shd w:val="clear" w:color="auto" w:fill="BFBFBF"/>
            <w:noWrap/>
            <w:vAlign w:val="bottom"/>
          </w:tcPr>
          <w:p w:rsidR="00FD14EF" w:rsidRPr="00B32128" w:rsidRDefault="00FD14EF" w:rsidP="004E0FA1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ubtypes</w:t>
            </w:r>
          </w:p>
        </w:tc>
        <w:tc>
          <w:tcPr>
            <w:tcW w:w="1417" w:type="dxa"/>
            <w:shd w:val="clear" w:color="auto" w:fill="BFBFBF"/>
            <w:noWrap/>
          </w:tcPr>
          <w:p w:rsidR="00FD14EF" w:rsidRPr="00B32128" w:rsidRDefault="00FD14EF" w:rsidP="004E0FA1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 = 143</w:t>
            </w:r>
          </w:p>
        </w:tc>
        <w:tc>
          <w:tcPr>
            <w:tcW w:w="1276" w:type="dxa"/>
            <w:shd w:val="clear" w:color="auto" w:fill="BFBFBF"/>
            <w:noWrap/>
          </w:tcPr>
          <w:p w:rsidR="00FD14EF" w:rsidRPr="00B32128" w:rsidRDefault="00FD14EF" w:rsidP="004E0FA1">
            <w:pPr>
              <w:jc w:val="center"/>
              <w:rPr>
                <w:b/>
                <w:color w:val="000000"/>
              </w:rPr>
            </w:pPr>
            <w:r w:rsidRPr="00B32128">
              <w:rPr>
                <w:b/>
                <w:color w:val="000000"/>
              </w:rPr>
              <w:t>%</w:t>
            </w:r>
          </w:p>
        </w:tc>
      </w:tr>
      <w:tr w:rsidR="00FD14EF" w:rsidRPr="00E537DA" w:rsidTr="004E0FA1">
        <w:trPr>
          <w:trHeight w:val="255"/>
        </w:trPr>
        <w:tc>
          <w:tcPr>
            <w:tcW w:w="2764" w:type="dxa"/>
            <w:shd w:val="clear" w:color="auto" w:fill="auto"/>
            <w:noWrap/>
            <w:vAlign w:val="bottom"/>
          </w:tcPr>
          <w:p w:rsidR="00FD14EF" w:rsidRPr="00E537DA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b/>
                <w:bCs/>
              </w:rPr>
            </w:pPr>
            <w:r w:rsidRPr="00E537DA">
              <w:rPr>
                <w:b/>
                <w:bCs/>
              </w:rPr>
              <w:t xml:space="preserve">De </w:t>
            </w:r>
            <w:r w:rsidR="008247D6">
              <w:rPr>
                <w:b/>
                <w:bCs/>
              </w:rPr>
              <w:t>S</w:t>
            </w:r>
            <w:r w:rsidRPr="00E537DA">
              <w:rPr>
                <w:b/>
                <w:bCs/>
              </w:rPr>
              <w:t>ousa</w:t>
            </w:r>
            <w:r>
              <w:rPr>
                <w:b/>
                <w:bCs/>
              </w:rPr>
              <w:t xml:space="preserve">  </w:t>
            </w:r>
            <w:r w:rsidRPr="00E537DA">
              <w:rPr>
                <w:bCs/>
              </w:rPr>
              <w:t>(n=139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D14EF" w:rsidRPr="00E537DA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highlight w:val="yellow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D14EF" w:rsidRPr="00E537DA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highlight w:val="yellow"/>
              </w:rPr>
            </w:pPr>
          </w:p>
        </w:tc>
      </w:tr>
      <w:tr w:rsidR="00FD14EF" w:rsidRPr="00E537DA" w:rsidTr="004E0FA1">
        <w:trPr>
          <w:trHeight w:val="255"/>
        </w:trPr>
        <w:tc>
          <w:tcPr>
            <w:tcW w:w="2764" w:type="dxa"/>
            <w:shd w:val="clear" w:color="auto" w:fill="auto"/>
            <w:noWrap/>
            <w:vAlign w:val="bottom"/>
          </w:tcPr>
          <w:p w:rsidR="00FD14EF" w:rsidRPr="00B43E67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textAlignment w:val="baseline"/>
            </w:pPr>
            <w:r w:rsidRPr="00B43E67">
              <w:t xml:space="preserve">          </w:t>
            </w:r>
            <w:r>
              <w:t xml:space="preserve"> </w:t>
            </w:r>
            <w:r w:rsidRPr="00B43E67">
              <w:t xml:space="preserve"> CCS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D14EF" w:rsidRPr="00B43E67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jc w:val="center"/>
              <w:textAlignment w:val="baseline"/>
            </w:pPr>
            <w:r w:rsidRPr="00B43E67">
              <w:t>7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D14EF" w:rsidRPr="00B43E67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jc w:val="center"/>
              <w:textAlignment w:val="baseline"/>
            </w:pPr>
            <w:r w:rsidRPr="00B43E67">
              <w:t>54.7%</w:t>
            </w:r>
          </w:p>
        </w:tc>
        <w:bookmarkStart w:id="0" w:name="_GoBack"/>
        <w:bookmarkEnd w:id="0"/>
      </w:tr>
      <w:tr w:rsidR="00FD14EF" w:rsidRPr="00E537DA" w:rsidTr="004E0FA1">
        <w:trPr>
          <w:trHeight w:val="255"/>
        </w:trPr>
        <w:tc>
          <w:tcPr>
            <w:tcW w:w="2764" w:type="dxa"/>
            <w:shd w:val="clear" w:color="auto" w:fill="auto"/>
            <w:noWrap/>
            <w:vAlign w:val="bottom"/>
          </w:tcPr>
          <w:p w:rsidR="00FD14EF" w:rsidRPr="00B43E67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textAlignment w:val="baseline"/>
            </w:pPr>
            <w:r w:rsidRPr="00B43E67">
              <w:tab/>
              <w:t>CCS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D14EF" w:rsidRPr="00B43E67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jc w:val="center"/>
              <w:textAlignment w:val="baseline"/>
            </w:pPr>
            <w:r w:rsidRPr="00B43E67">
              <w:t>1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D14EF" w:rsidRPr="00B43E67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jc w:val="center"/>
              <w:textAlignment w:val="baseline"/>
            </w:pPr>
            <w:r w:rsidRPr="00B43E67">
              <w:t>13.7%</w:t>
            </w:r>
          </w:p>
        </w:tc>
      </w:tr>
      <w:tr w:rsidR="00FD14EF" w:rsidRPr="00E537DA" w:rsidTr="004E0FA1">
        <w:trPr>
          <w:trHeight w:val="255"/>
        </w:trPr>
        <w:tc>
          <w:tcPr>
            <w:tcW w:w="2764" w:type="dxa"/>
            <w:shd w:val="clear" w:color="auto" w:fill="auto"/>
            <w:noWrap/>
            <w:vAlign w:val="bottom"/>
          </w:tcPr>
          <w:p w:rsidR="00FD14EF" w:rsidRPr="00B43E67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textAlignment w:val="baseline"/>
            </w:pPr>
            <w:r w:rsidRPr="00B43E67">
              <w:tab/>
              <w:t>CCS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D14EF" w:rsidRPr="00B43E67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jc w:val="center"/>
              <w:textAlignment w:val="baseline"/>
            </w:pPr>
            <w:r w:rsidRPr="00B43E67">
              <w:t>4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D14EF" w:rsidRPr="00B43E67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jc w:val="center"/>
              <w:textAlignment w:val="baseline"/>
            </w:pPr>
            <w:r w:rsidRPr="00B43E67">
              <w:t>31.7%</w:t>
            </w:r>
          </w:p>
        </w:tc>
      </w:tr>
      <w:tr w:rsidR="00FD14EF" w:rsidRPr="00E537DA" w:rsidTr="004E0FA1">
        <w:trPr>
          <w:trHeight w:val="255"/>
        </w:trPr>
        <w:tc>
          <w:tcPr>
            <w:tcW w:w="2764" w:type="dxa"/>
            <w:shd w:val="clear" w:color="auto" w:fill="auto"/>
            <w:noWrap/>
            <w:vAlign w:val="bottom"/>
          </w:tcPr>
          <w:p w:rsidR="00FD14EF" w:rsidRPr="00B43E67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textAlignment w:val="baseline"/>
            </w:pPr>
            <w:r w:rsidRPr="00B43E67">
              <w:t xml:space="preserve">           Missing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D14EF" w:rsidRPr="00B43E67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jc w:val="center"/>
              <w:textAlignment w:val="baseline"/>
            </w:pPr>
            <w:r w:rsidRPr="00B43E67">
              <w:t xml:space="preserve">  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D14EF" w:rsidRPr="00B43E67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jc w:val="center"/>
              <w:textAlignment w:val="baseline"/>
            </w:pPr>
          </w:p>
        </w:tc>
      </w:tr>
      <w:tr w:rsidR="00FD14EF" w:rsidRPr="00E537DA" w:rsidTr="004E0FA1">
        <w:trPr>
          <w:trHeight w:val="255"/>
        </w:trPr>
        <w:tc>
          <w:tcPr>
            <w:tcW w:w="2764" w:type="dxa"/>
            <w:shd w:val="clear" w:color="auto" w:fill="auto"/>
            <w:noWrap/>
            <w:vAlign w:val="bottom"/>
          </w:tcPr>
          <w:p w:rsidR="00FD14EF" w:rsidRPr="00E537DA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b/>
                <w:bCs/>
              </w:rPr>
            </w:pPr>
            <w:r w:rsidRPr="00E537DA">
              <w:rPr>
                <w:b/>
                <w:bCs/>
              </w:rPr>
              <w:t>Sadanandam</w:t>
            </w:r>
            <w:r w:rsidRPr="00150290">
              <w:rPr>
                <w:rFonts w:ascii="Courier New" w:hAnsi="Courier New" w:cs="Courier New"/>
                <w:lang w:val="it-IT"/>
              </w:rPr>
              <w:t xml:space="preserve"> </w:t>
            </w:r>
            <w:r w:rsidRPr="00E537DA">
              <w:rPr>
                <w:rFonts w:ascii="Courier New" w:hAnsi="Courier New" w:cs="Courier New"/>
                <w:lang w:val="it-IT"/>
              </w:rPr>
              <w:t>(</w:t>
            </w:r>
            <w:r w:rsidRPr="00E537DA">
              <w:rPr>
                <w:bCs/>
              </w:rPr>
              <w:t>n=</w:t>
            </w:r>
            <w:r w:rsidRPr="00E537DA">
              <w:rPr>
                <w:rFonts w:ascii="Calibri" w:hAnsi="Calibri"/>
                <w:bCs/>
              </w:rPr>
              <w:t>129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D14EF" w:rsidRPr="00E537DA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highlight w:val="yellow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D14EF" w:rsidRPr="00E537DA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highlight w:val="yellow"/>
              </w:rPr>
            </w:pPr>
          </w:p>
        </w:tc>
      </w:tr>
      <w:tr w:rsidR="00FD14EF" w:rsidRPr="00B32128" w:rsidTr="004E0FA1">
        <w:trPr>
          <w:trHeight w:val="255"/>
        </w:trPr>
        <w:tc>
          <w:tcPr>
            <w:tcW w:w="2764" w:type="dxa"/>
            <w:shd w:val="clear" w:color="auto" w:fill="auto"/>
            <w:noWrap/>
            <w:vAlign w:val="bottom"/>
          </w:tcPr>
          <w:p w:rsidR="00FD14EF" w:rsidRPr="00B32128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textAlignment w:val="baseline"/>
            </w:pPr>
            <w:r>
              <w:t xml:space="preserve">            </w:t>
            </w:r>
            <w:r w:rsidRPr="00DB02FB">
              <w:t>Enterocyt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D14EF" w:rsidRPr="00B32128" w:rsidRDefault="00FD14EF" w:rsidP="004E0FA1">
            <w:pPr>
              <w:jc w:val="center"/>
            </w:pPr>
            <w:r>
              <w:t>3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D14EF" w:rsidRPr="00B32128" w:rsidRDefault="00FD14EF" w:rsidP="004E0FA1">
            <w:pPr>
              <w:jc w:val="center"/>
            </w:pPr>
            <w:r>
              <w:t>28.7</w:t>
            </w:r>
          </w:p>
        </w:tc>
      </w:tr>
      <w:tr w:rsidR="00FD14EF" w:rsidRPr="00B32128" w:rsidTr="004E0FA1">
        <w:trPr>
          <w:trHeight w:val="255"/>
        </w:trPr>
        <w:tc>
          <w:tcPr>
            <w:tcW w:w="2764" w:type="dxa"/>
            <w:shd w:val="clear" w:color="auto" w:fill="auto"/>
            <w:noWrap/>
            <w:vAlign w:val="bottom"/>
          </w:tcPr>
          <w:p w:rsidR="00FD14EF" w:rsidRPr="00B32128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textAlignment w:val="baseline"/>
            </w:pPr>
            <w:r>
              <w:tab/>
            </w:r>
            <w:r w:rsidRPr="00DB02FB">
              <w:t>Goblet-lik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D14EF" w:rsidRPr="00B32128" w:rsidRDefault="00FD14EF" w:rsidP="004E0FA1">
            <w:pPr>
              <w:jc w:val="center"/>
            </w:pPr>
            <w:r>
              <w:t>1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D14EF" w:rsidRPr="00B32128" w:rsidRDefault="00FD14EF" w:rsidP="004E0FA1">
            <w:pPr>
              <w:jc w:val="center"/>
            </w:pPr>
            <w:r>
              <w:t>11.6</w:t>
            </w:r>
          </w:p>
        </w:tc>
      </w:tr>
      <w:tr w:rsidR="00FD14EF" w:rsidRPr="00B32128" w:rsidTr="004E0FA1">
        <w:trPr>
          <w:trHeight w:val="255"/>
        </w:trPr>
        <w:tc>
          <w:tcPr>
            <w:tcW w:w="2764" w:type="dxa"/>
            <w:shd w:val="clear" w:color="auto" w:fill="auto"/>
            <w:noWrap/>
            <w:vAlign w:val="bottom"/>
          </w:tcPr>
          <w:p w:rsidR="00FD14EF" w:rsidRPr="00DB02FB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textAlignment w:val="baseline"/>
            </w:pPr>
            <w:r w:rsidRPr="00DB02FB">
              <w:tab/>
              <w:t>Inflammatory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D14EF" w:rsidRPr="00B32128" w:rsidRDefault="00FD14EF" w:rsidP="004E0FA1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</w:pPr>
            <w:r>
              <w:t>1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D14EF" w:rsidRPr="00B32128" w:rsidRDefault="00FD14EF" w:rsidP="004E0FA1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</w:pPr>
            <w:r>
              <w:t>12.4</w:t>
            </w:r>
          </w:p>
        </w:tc>
      </w:tr>
      <w:tr w:rsidR="00FD14EF" w:rsidRPr="00B32128" w:rsidTr="004E0FA1">
        <w:trPr>
          <w:trHeight w:val="255"/>
        </w:trPr>
        <w:tc>
          <w:tcPr>
            <w:tcW w:w="2764" w:type="dxa"/>
            <w:shd w:val="clear" w:color="auto" w:fill="auto"/>
            <w:noWrap/>
            <w:vAlign w:val="bottom"/>
          </w:tcPr>
          <w:p w:rsidR="00FD14EF" w:rsidRPr="00DB02FB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textAlignment w:val="baseline"/>
            </w:pPr>
            <w:r w:rsidRPr="00DB02FB">
              <w:tab/>
              <w:t>Stem-lik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D14EF" w:rsidRPr="00B32128" w:rsidRDefault="00FD14EF" w:rsidP="004E0FA1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</w:pPr>
            <w:r>
              <w:t>3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D14EF" w:rsidRPr="00B32128" w:rsidRDefault="00FD14EF" w:rsidP="004E0FA1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</w:pPr>
            <w:r>
              <w:t>28.7</w:t>
            </w:r>
          </w:p>
        </w:tc>
      </w:tr>
      <w:tr w:rsidR="00FD14EF" w:rsidRPr="00B32128" w:rsidTr="004E0FA1">
        <w:trPr>
          <w:trHeight w:val="255"/>
        </w:trPr>
        <w:tc>
          <w:tcPr>
            <w:tcW w:w="2764" w:type="dxa"/>
            <w:shd w:val="clear" w:color="auto" w:fill="auto"/>
            <w:noWrap/>
            <w:vAlign w:val="bottom"/>
          </w:tcPr>
          <w:p w:rsidR="00FD14EF" w:rsidRPr="00DB02FB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textAlignment w:val="baseline"/>
            </w:pPr>
            <w:r>
              <w:tab/>
              <w:t>TA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D14EF" w:rsidRPr="00B32128" w:rsidRDefault="00FD14EF" w:rsidP="004E0FA1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</w:pPr>
            <w:r>
              <w:t>2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D14EF" w:rsidRPr="00B32128" w:rsidRDefault="00FD14EF" w:rsidP="004E0FA1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</w:pPr>
            <w:r>
              <w:t>18.6</w:t>
            </w:r>
          </w:p>
        </w:tc>
      </w:tr>
      <w:tr w:rsidR="00FD14EF" w:rsidRPr="00DB02FB" w:rsidTr="004E0FA1">
        <w:trPr>
          <w:trHeight w:val="255"/>
        </w:trPr>
        <w:tc>
          <w:tcPr>
            <w:tcW w:w="2764" w:type="dxa"/>
            <w:shd w:val="clear" w:color="auto" w:fill="auto"/>
            <w:noWrap/>
            <w:vAlign w:val="bottom"/>
          </w:tcPr>
          <w:p w:rsidR="00FD14EF" w:rsidRPr="00B32128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bCs/>
              </w:rPr>
            </w:pPr>
            <w:r>
              <w:rPr>
                <w:bCs/>
              </w:rPr>
              <w:t xml:space="preserve">           Missing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D14EF" w:rsidRPr="00B32128" w:rsidRDefault="00FD14EF" w:rsidP="004E0FA1">
            <w:pPr>
              <w:jc w:val="center"/>
            </w:pPr>
            <w:r>
              <w:t>1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D14EF" w:rsidRPr="00B32128" w:rsidRDefault="00FD14EF" w:rsidP="004E0FA1">
            <w:pPr>
              <w:jc w:val="center"/>
            </w:pPr>
          </w:p>
        </w:tc>
      </w:tr>
      <w:tr w:rsidR="00FD14EF" w:rsidRPr="00B32128" w:rsidTr="004E0FA1">
        <w:trPr>
          <w:trHeight w:val="255"/>
        </w:trPr>
        <w:tc>
          <w:tcPr>
            <w:tcW w:w="2764" w:type="dxa"/>
            <w:shd w:val="clear" w:color="auto" w:fill="auto"/>
            <w:noWrap/>
            <w:vAlign w:val="bottom"/>
          </w:tcPr>
          <w:p w:rsidR="00FD14EF" w:rsidRPr="00DB02FB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b/>
              </w:rPr>
            </w:pPr>
            <w:r w:rsidRPr="00DB02FB">
              <w:rPr>
                <w:b/>
              </w:rPr>
              <w:t>Marisa</w:t>
            </w:r>
            <w:r>
              <w:rPr>
                <w:b/>
              </w:rPr>
              <w:t xml:space="preserve"> </w:t>
            </w:r>
            <w:r w:rsidRPr="000142C1">
              <w:t>(n=138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D14EF" w:rsidRPr="00DB02FB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b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D14EF" w:rsidRPr="00DB02FB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b/>
              </w:rPr>
            </w:pPr>
          </w:p>
        </w:tc>
      </w:tr>
      <w:tr w:rsidR="00FD14EF" w:rsidRPr="00DB02FB" w:rsidTr="004E0FA1">
        <w:trPr>
          <w:trHeight w:val="255"/>
        </w:trPr>
        <w:tc>
          <w:tcPr>
            <w:tcW w:w="2764" w:type="dxa"/>
            <w:shd w:val="clear" w:color="auto" w:fill="auto"/>
            <w:noWrap/>
            <w:vAlign w:val="bottom"/>
          </w:tcPr>
          <w:p w:rsidR="00FD14EF" w:rsidRPr="00DB02FB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bCs/>
              </w:rPr>
            </w:pPr>
            <w:r w:rsidRPr="00DB02FB">
              <w:rPr>
                <w:bCs/>
              </w:rPr>
              <w:tab/>
              <w:t>C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D14EF" w:rsidRPr="00B32128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jc w:val="center"/>
              <w:textAlignment w:val="baseline"/>
            </w:pPr>
            <w:r>
              <w:t>2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D14EF" w:rsidRPr="00B32128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jc w:val="center"/>
              <w:textAlignment w:val="baseline"/>
            </w:pPr>
            <w:r>
              <w:t>19.6</w:t>
            </w:r>
          </w:p>
        </w:tc>
      </w:tr>
      <w:tr w:rsidR="00FD14EF" w:rsidRPr="00B32128" w:rsidTr="004E0FA1">
        <w:trPr>
          <w:trHeight w:val="255"/>
        </w:trPr>
        <w:tc>
          <w:tcPr>
            <w:tcW w:w="2764" w:type="dxa"/>
            <w:shd w:val="clear" w:color="auto" w:fill="auto"/>
            <w:noWrap/>
            <w:vAlign w:val="bottom"/>
          </w:tcPr>
          <w:p w:rsidR="00FD14EF" w:rsidRPr="00DB02FB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bCs/>
              </w:rPr>
            </w:pPr>
            <w:r w:rsidRPr="00DB02FB">
              <w:rPr>
                <w:bCs/>
              </w:rPr>
              <w:tab/>
              <w:t>C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D14EF" w:rsidRPr="00B32128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jc w:val="center"/>
              <w:textAlignment w:val="baseline"/>
            </w:pPr>
            <w:r>
              <w:t xml:space="preserve">17 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D14EF" w:rsidRPr="00B32128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jc w:val="center"/>
              <w:textAlignment w:val="baseline"/>
            </w:pPr>
            <w:r>
              <w:t>12.3</w:t>
            </w:r>
          </w:p>
        </w:tc>
      </w:tr>
      <w:tr w:rsidR="00FD14EF" w:rsidRPr="00B32128" w:rsidTr="004E0FA1">
        <w:trPr>
          <w:trHeight w:val="255"/>
        </w:trPr>
        <w:tc>
          <w:tcPr>
            <w:tcW w:w="2764" w:type="dxa"/>
            <w:shd w:val="clear" w:color="auto" w:fill="auto"/>
            <w:noWrap/>
            <w:vAlign w:val="bottom"/>
          </w:tcPr>
          <w:p w:rsidR="00FD14EF" w:rsidRPr="00DB02FB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bCs/>
              </w:rPr>
            </w:pPr>
            <w:r w:rsidRPr="00DB02FB">
              <w:rPr>
                <w:bCs/>
              </w:rPr>
              <w:tab/>
              <w:t>C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D14EF" w:rsidRPr="00B32128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jc w:val="center"/>
              <w:textAlignment w:val="baseline"/>
            </w:pPr>
            <w:r>
              <w:t>1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D14EF" w:rsidRPr="00B32128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jc w:val="center"/>
              <w:textAlignment w:val="baseline"/>
            </w:pPr>
            <w:r>
              <w:t>13.8</w:t>
            </w:r>
          </w:p>
        </w:tc>
      </w:tr>
      <w:tr w:rsidR="00FD14EF" w:rsidRPr="00B32128" w:rsidTr="004E0FA1">
        <w:trPr>
          <w:trHeight w:val="255"/>
        </w:trPr>
        <w:tc>
          <w:tcPr>
            <w:tcW w:w="2764" w:type="dxa"/>
            <w:shd w:val="clear" w:color="auto" w:fill="auto"/>
            <w:noWrap/>
            <w:vAlign w:val="bottom"/>
          </w:tcPr>
          <w:p w:rsidR="00FD14EF" w:rsidRPr="00DB02FB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bCs/>
              </w:rPr>
            </w:pPr>
            <w:r w:rsidRPr="00DB02FB">
              <w:rPr>
                <w:bCs/>
              </w:rPr>
              <w:tab/>
              <w:t>C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D14EF" w:rsidRPr="00B32128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jc w:val="center"/>
              <w:textAlignment w:val="baseline"/>
            </w:pPr>
            <w:r>
              <w:t>2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D14EF" w:rsidRPr="00B32128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jc w:val="center"/>
              <w:textAlignment w:val="baseline"/>
            </w:pPr>
            <w:r>
              <w:t>14.5</w:t>
            </w:r>
          </w:p>
        </w:tc>
      </w:tr>
      <w:tr w:rsidR="00FD14EF" w:rsidRPr="00B32128" w:rsidTr="004E0FA1">
        <w:trPr>
          <w:trHeight w:val="255"/>
        </w:trPr>
        <w:tc>
          <w:tcPr>
            <w:tcW w:w="2764" w:type="dxa"/>
            <w:shd w:val="clear" w:color="auto" w:fill="auto"/>
            <w:noWrap/>
            <w:vAlign w:val="bottom"/>
          </w:tcPr>
          <w:p w:rsidR="00FD14EF" w:rsidRPr="00DB02FB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bCs/>
              </w:rPr>
            </w:pPr>
            <w:r w:rsidRPr="00DB02FB">
              <w:rPr>
                <w:bCs/>
              </w:rPr>
              <w:tab/>
              <w:t>C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D14EF" w:rsidRPr="00B32128" w:rsidRDefault="00FD14EF" w:rsidP="004E0FA1">
            <w:pPr>
              <w:jc w:val="center"/>
            </w:pPr>
            <w:r>
              <w:t>3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D14EF" w:rsidRPr="00B32128" w:rsidRDefault="00FD14EF" w:rsidP="004E0FA1">
            <w:pPr>
              <w:jc w:val="center"/>
            </w:pPr>
            <w:r>
              <w:t>26.1</w:t>
            </w:r>
          </w:p>
        </w:tc>
      </w:tr>
      <w:tr w:rsidR="00FD14EF" w:rsidRPr="00B32128" w:rsidTr="004E0FA1">
        <w:trPr>
          <w:trHeight w:val="255"/>
        </w:trPr>
        <w:tc>
          <w:tcPr>
            <w:tcW w:w="2764" w:type="dxa"/>
            <w:shd w:val="clear" w:color="auto" w:fill="auto"/>
            <w:noWrap/>
            <w:vAlign w:val="bottom"/>
          </w:tcPr>
          <w:p w:rsidR="00FD14EF" w:rsidRPr="00DB02FB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bCs/>
              </w:rPr>
            </w:pPr>
            <w:r>
              <w:rPr>
                <w:bCs/>
              </w:rPr>
              <w:tab/>
              <w:t>C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D14EF" w:rsidRDefault="00FD14EF" w:rsidP="004E0FA1">
            <w:pPr>
              <w:jc w:val="center"/>
            </w:pPr>
            <w:r>
              <w:t xml:space="preserve"> 1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D14EF" w:rsidRPr="00B32128" w:rsidRDefault="00FD14EF" w:rsidP="004E0FA1">
            <w:pPr>
              <w:jc w:val="center"/>
            </w:pPr>
            <w:r>
              <w:t>13.8</w:t>
            </w:r>
          </w:p>
        </w:tc>
      </w:tr>
      <w:tr w:rsidR="00FD14EF" w:rsidRPr="00B32128" w:rsidTr="004E0FA1">
        <w:trPr>
          <w:trHeight w:val="255"/>
        </w:trPr>
        <w:tc>
          <w:tcPr>
            <w:tcW w:w="2764" w:type="dxa"/>
            <w:shd w:val="clear" w:color="auto" w:fill="auto"/>
            <w:noWrap/>
            <w:vAlign w:val="bottom"/>
          </w:tcPr>
          <w:p w:rsidR="00FD14EF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bCs/>
              </w:rPr>
            </w:pPr>
            <w:r>
              <w:rPr>
                <w:bCs/>
              </w:rPr>
              <w:t xml:space="preserve">           Missing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D14EF" w:rsidRDefault="00FD14EF" w:rsidP="004E0FA1">
            <w:pPr>
              <w:jc w:val="center"/>
            </w:pPr>
            <w:r>
              <w:t xml:space="preserve">  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D14EF" w:rsidRDefault="00FD14EF" w:rsidP="004E0FA1">
            <w:pPr>
              <w:jc w:val="center"/>
            </w:pPr>
          </w:p>
        </w:tc>
      </w:tr>
      <w:tr w:rsidR="00FD14EF" w:rsidRPr="00B32128" w:rsidTr="004E0FA1">
        <w:trPr>
          <w:trHeight w:val="255"/>
        </w:trPr>
        <w:tc>
          <w:tcPr>
            <w:tcW w:w="2764" w:type="dxa"/>
            <w:shd w:val="clear" w:color="auto" w:fill="auto"/>
            <w:noWrap/>
            <w:vAlign w:val="bottom"/>
          </w:tcPr>
          <w:p w:rsidR="00FD14EF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bCs/>
              </w:rPr>
            </w:pPr>
            <w:r w:rsidRPr="00FD14EF">
              <w:rPr>
                <w:b/>
                <w:bCs/>
              </w:rPr>
              <w:t>Consensus</w:t>
            </w:r>
            <w:r>
              <w:rPr>
                <w:bCs/>
              </w:rPr>
              <w:t xml:space="preserve"> (n= 104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D14EF" w:rsidRDefault="00FD14EF" w:rsidP="004E0FA1">
            <w:pPr>
              <w:jc w:val="center"/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D14EF" w:rsidRDefault="00FD14EF" w:rsidP="004E0FA1">
            <w:pPr>
              <w:jc w:val="center"/>
            </w:pPr>
          </w:p>
        </w:tc>
      </w:tr>
      <w:tr w:rsidR="00FD14EF" w:rsidRPr="00B32128" w:rsidTr="004E0FA1">
        <w:trPr>
          <w:trHeight w:val="255"/>
        </w:trPr>
        <w:tc>
          <w:tcPr>
            <w:tcW w:w="2764" w:type="dxa"/>
            <w:shd w:val="clear" w:color="auto" w:fill="auto"/>
            <w:noWrap/>
            <w:vAlign w:val="bottom"/>
          </w:tcPr>
          <w:p w:rsidR="00FD14EF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bCs/>
              </w:rPr>
            </w:pPr>
            <w:r>
              <w:rPr>
                <w:bCs/>
              </w:rPr>
              <w:t xml:space="preserve">           CMS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D14EF" w:rsidRDefault="00FD14EF" w:rsidP="004E0FA1">
            <w:pPr>
              <w:jc w:val="center"/>
            </w:pPr>
            <w:r>
              <w:t>1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D14EF" w:rsidRDefault="00FD14EF" w:rsidP="004E0FA1">
            <w:pPr>
              <w:jc w:val="center"/>
            </w:pPr>
            <w:r>
              <w:t>14.4</w:t>
            </w:r>
          </w:p>
        </w:tc>
      </w:tr>
      <w:tr w:rsidR="00FD14EF" w:rsidRPr="00B32128" w:rsidTr="004E0FA1">
        <w:trPr>
          <w:trHeight w:val="255"/>
        </w:trPr>
        <w:tc>
          <w:tcPr>
            <w:tcW w:w="2764" w:type="dxa"/>
            <w:shd w:val="clear" w:color="auto" w:fill="auto"/>
            <w:noWrap/>
            <w:vAlign w:val="bottom"/>
          </w:tcPr>
          <w:p w:rsidR="00FD14EF" w:rsidRDefault="00FD14EF" w:rsidP="00FD14EF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bCs/>
              </w:rPr>
            </w:pPr>
            <w:r>
              <w:rPr>
                <w:bCs/>
              </w:rPr>
              <w:t xml:space="preserve">           CMS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D14EF" w:rsidRDefault="00FD14EF" w:rsidP="004E0FA1">
            <w:pPr>
              <w:jc w:val="center"/>
            </w:pPr>
            <w:r>
              <w:t>2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D14EF" w:rsidRDefault="00FD14EF" w:rsidP="004E0FA1">
            <w:pPr>
              <w:jc w:val="center"/>
            </w:pPr>
            <w:r>
              <w:t>27.9</w:t>
            </w:r>
          </w:p>
        </w:tc>
      </w:tr>
      <w:tr w:rsidR="00FD14EF" w:rsidRPr="00B32128" w:rsidTr="004E0FA1">
        <w:trPr>
          <w:trHeight w:val="255"/>
        </w:trPr>
        <w:tc>
          <w:tcPr>
            <w:tcW w:w="2764" w:type="dxa"/>
            <w:shd w:val="clear" w:color="auto" w:fill="auto"/>
            <w:noWrap/>
            <w:vAlign w:val="bottom"/>
          </w:tcPr>
          <w:p w:rsidR="00FD14EF" w:rsidRDefault="00FD14EF" w:rsidP="00FD14EF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bCs/>
              </w:rPr>
            </w:pPr>
            <w:r>
              <w:rPr>
                <w:bCs/>
              </w:rPr>
              <w:t xml:space="preserve">           CMS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D14EF" w:rsidRDefault="00FD14EF" w:rsidP="004E0FA1">
            <w:pPr>
              <w:jc w:val="center"/>
            </w:pPr>
            <w:r>
              <w:t>2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D14EF" w:rsidRDefault="00FD14EF" w:rsidP="004E0FA1">
            <w:pPr>
              <w:jc w:val="center"/>
            </w:pPr>
            <w:r>
              <w:t>23.1</w:t>
            </w:r>
          </w:p>
        </w:tc>
      </w:tr>
      <w:tr w:rsidR="00FD14EF" w:rsidRPr="00B32128" w:rsidTr="004E0FA1">
        <w:trPr>
          <w:trHeight w:val="255"/>
        </w:trPr>
        <w:tc>
          <w:tcPr>
            <w:tcW w:w="2764" w:type="dxa"/>
            <w:shd w:val="clear" w:color="auto" w:fill="auto"/>
            <w:noWrap/>
            <w:vAlign w:val="bottom"/>
          </w:tcPr>
          <w:p w:rsidR="00FD14EF" w:rsidRDefault="00FD14EF" w:rsidP="00FD14EF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bCs/>
              </w:rPr>
            </w:pPr>
            <w:r>
              <w:rPr>
                <w:bCs/>
              </w:rPr>
              <w:t xml:space="preserve">           CMS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D14EF" w:rsidRDefault="00FD14EF" w:rsidP="004E0FA1">
            <w:pPr>
              <w:jc w:val="center"/>
            </w:pPr>
            <w:r>
              <w:t>3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D14EF" w:rsidRDefault="00FD14EF" w:rsidP="004E0FA1">
            <w:pPr>
              <w:jc w:val="center"/>
            </w:pPr>
            <w:r>
              <w:t>34.6</w:t>
            </w:r>
          </w:p>
        </w:tc>
      </w:tr>
      <w:tr w:rsidR="00FD14EF" w:rsidRPr="00B32128" w:rsidTr="004E0FA1">
        <w:trPr>
          <w:trHeight w:val="255"/>
        </w:trPr>
        <w:tc>
          <w:tcPr>
            <w:tcW w:w="2764" w:type="dxa"/>
            <w:shd w:val="clear" w:color="auto" w:fill="auto"/>
            <w:noWrap/>
            <w:vAlign w:val="bottom"/>
          </w:tcPr>
          <w:p w:rsidR="00FD14EF" w:rsidRDefault="00FD14EF" w:rsidP="004E0FA1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bCs/>
              </w:rPr>
            </w:pPr>
            <w:r>
              <w:rPr>
                <w:bCs/>
              </w:rPr>
              <w:t xml:space="preserve">           Missing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D14EF" w:rsidRDefault="00FD14EF" w:rsidP="004E0FA1">
            <w:pPr>
              <w:jc w:val="center"/>
            </w:pPr>
            <w:r>
              <w:t>3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D14EF" w:rsidRDefault="00FD14EF" w:rsidP="004E0FA1">
            <w:pPr>
              <w:jc w:val="center"/>
            </w:pPr>
          </w:p>
        </w:tc>
      </w:tr>
    </w:tbl>
    <w:p w:rsidR="001829E4" w:rsidRDefault="001829E4"/>
    <w:p w:rsidR="00FD14EF" w:rsidRDefault="00FD14EF"/>
    <w:p w:rsidR="00FD14EF" w:rsidRDefault="00FD14EF"/>
    <w:p w:rsidR="00FD14EF" w:rsidRDefault="00FD14EF"/>
    <w:sectPr w:rsidR="00FD14EF" w:rsidSect="001829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/>
  <w:defaultTabStop w:val="708"/>
  <w:hyphenationZone w:val="425"/>
  <w:characterSpacingControl w:val="doNotCompress"/>
  <w:savePreviewPicture/>
  <w:compat/>
  <w:rsids>
    <w:rsidRoot w:val="00FD14EF"/>
    <w:rsid w:val="000940FC"/>
    <w:rsid w:val="000965E4"/>
    <w:rsid w:val="000A0E09"/>
    <w:rsid w:val="001829E4"/>
    <w:rsid w:val="00186B7C"/>
    <w:rsid w:val="001927E0"/>
    <w:rsid w:val="001A75AB"/>
    <w:rsid w:val="001E16CC"/>
    <w:rsid w:val="00201D2B"/>
    <w:rsid w:val="002B337D"/>
    <w:rsid w:val="002B7A11"/>
    <w:rsid w:val="002F21F2"/>
    <w:rsid w:val="0033454E"/>
    <w:rsid w:val="00334C2D"/>
    <w:rsid w:val="00334C4F"/>
    <w:rsid w:val="00357364"/>
    <w:rsid w:val="00382917"/>
    <w:rsid w:val="003F54D6"/>
    <w:rsid w:val="00446184"/>
    <w:rsid w:val="004C0D44"/>
    <w:rsid w:val="004E29AD"/>
    <w:rsid w:val="005057C0"/>
    <w:rsid w:val="00552991"/>
    <w:rsid w:val="005871DD"/>
    <w:rsid w:val="006239C9"/>
    <w:rsid w:val="006441E2"/>
    <w:rsid w:val="006D7BD6"/>
    <w:rsid w:val="00732167"/>
    <w:rsid w:val="00760D6F"/>
    <w:rsid w:val="00766155"/>
    <w:rsid w:val="00772F40"/>
    <w:rsid w:val="0078621D"/>
    <w:rsid w:val="007A61E9"/>
    <w:rsid w:val="007E46D9"/>
    <w:rsid w:val="008247D6"/>
    <w:rsid w:val="0083620F"/>
    <w:rsid w:val="008537A5"/>
    <w:rsid w:val="00862432"/>
    <w:rsid w:val="008853DB"/>
    <w:rsid w:val="008A6145"/>
    <w:rsid w:val="008D1D18"/>
    <w:rsid w:val="009029AB"/>
    <w:rsid w:val="00941C55"/>
    <w:rsid w:val="009542C3"/>
    <w:rsid w:val="00970FD1"/>
    <w:rsid w:val="00977A10"/>
    <w:rsid w:val="00990F09"/>
    <w:rsid w:val="00990FFB"/>
    <w:rsid w:val="00995381"/>
    <w:rsid w:val="009C6933"/>
    <w:rsid w:val="009E3F03"/>
    <w:rsid w:val="00A040B0"/>
    <w:rsid w:val="00A41DF7"/>
    <w:rsid w:val="00A50E9A"/>
    <w:rsid w:val="00A56028"/>
    <w:rsid w:val="00AA5494"/>
    <w:rsid w:val="00AB157D"/>
    <w:rsid w:val="00AB76CB"/>
    <w:rsid w:val="00AE31C5"/>
    <w:rsid w:val="00B318D1"/>
    <w:rsid w:val="00B51CA0"/>
    <w:rsid w:val="00B72E73"/>
    <w:rsid w:val="00B83B9B"/>
    <w:rsid w:val="00B90517"/>
    <w:rsid w:val="00BC7D89"/>
    <w:rsid w:val="00C048C0"/>
    <w:rsid w:val="00C061A6"/>
    <w:rsid w:val="00C07135"/>
    <w:rsid w:val="00C12FE5"/>
    <w:rsid w:val="00C1613C"/>
    <w:rsid w:val="00C249E8"/>
    <w:rsid w:val="00C25F1C"/>
    <w:rsid w:val="00CB739F"/>
    <w:rsid w:val="00CE4811"/>
    <w:rsid w:val="00D4193F"/>
    <w:rsid w:val="00D44B0D"/>
    <w:rsid w:val="00D51B46"/>
    <w:rsid w:val="00D75F5B"/>
    <w:rsid w:val="00DA37D8"/>
    <w:rsid w:val="00DA5304"/>
    <w:rsid w:val="00DC6192"/>
    <w:rsid w:val="00DD401E"/>
    <w:rsid w:val="00E12016"/>
    <w:rsid w:val="00E23BF4"/>
    <w:rsid w:val="00E41DA6"/>
    <w:rsid w:val="00E575F9"/>
    <w:rsid w:val="00E861B6"/>
    <w:rsid w:val="00EA5C30"/>
    <w:rsid w:val="00EB2700"/>
    <w:rsid w:val="00EE5864"/>
    <w:rsid w:val="00F179D5"/>
    <w:rsid w:val="00F51DEE"/>
    <w:rsid w:val="00F52B31"/>
    <w:rsid w:val="00F603D1"/>
    <w:rsid w:val="00F60543"/>
    <w:rsid w:val="00F62E95"/>
    <w:rsid w:val="00F66F0C"/>
    <w:rsid w:val="00F721B7"/>
    <w:rsid w:val="00FD14EF"/>
    <w:rsid w:val="00FE7F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4EF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fbodytext">
    <w:name w:val="f_bodytext"/>
    <w:basedOn w:val="Policepardfaut"/>
    <w:rsid w:val="00FD14EF"/>
  </w:style>
  <w:style w:type="paragraph" w:styleId="Textedebulles">
    <w:name w:val="Balloon Text"/>
    <w:basedOn w:val="Normal"/>
    <w:link w:val="TextedebullesCar"/>
    <w:uiPriority w:val="99"/>
    <w:semiHidden/>
    <w:unhideWhenUsed/>
    <w:rsid w:val="008247D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247D6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elrio</dc:creator>
  <cp:lastModifiedBy>mdelrio</cp:lastModifiedBy>
  <cp:revision>2</cp:revision>
  <dcterms:created xsi:type="dcterms:W3CDTF">2017-02-01T09:55:00Z</dcterms:created>
  <dcterms:modified xsi:type="dcterms:W3CDTF">2017-02-01T09:55:00Z</dcterms:modified>
</cp:coreProperties>
</file>